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EC5A69" w14:textId="6B26871E" w:rsidR="00115065" w:rsidRPr="00115065" w:rsidRDefault="00115065">
      <w:pPr>
        <w:rPr>
          <w:rFonts w:ascii="Times New Roman" w:hAnsi="Times New Roman" w:cs="Times New Roman"/>
        </w:rPr>
      </w:pPr>
      <w:r w:rsidRPr="00115065">
        <w:rPr>
          <w:rFonts w:ascii="Times New Roman" w:hAnsi="Times New Roman" w:cs="Times New Roman"/>
        </w:rPr>
        <w:t>Supp. Table 1. Association between</w:t>
      </w:r>
      <w:r w:rsidR="002F752A">
        <w:rPr>
          <w:rFonts w:ascii="Times New Roman" w:hAnsi="Times New Roman" w:cs="Times New Roman"/>
        </w:rPr>
        <w:t xml:space="preserve"> </w:t>
      </w:r>
      <w:r w:rsidR="002F752A">
        <w:rPr>
          <w:rFonts w:ascii="Times New Roman" w:hAnsi="Times New Roman" w:cs="Times New Roman" w:hint="eastAsia"/>
        </w:rPr>
        <w:t>PTR</w:t>
      </w:r>
      <w:r w:rsidRPr="00115065">
        <w:rPr>
          <w:rFonts w:ascii="Times New Roman" w:hAnsi="Times New Roman" w:cs="Times New Roman"/>
        </w:rPr>
        <w:t xml:space="preserve">-combined therapies(vs </w:t>
      </w:r>
      <w:r w:rsidR="002F752A">
        <w:rPr>
          <w:rFonts w:ascii="Times New Roman" w:hAnsi="Times New Roman" w:cs="Times New Roman"/>
        </w:rPr>
        <w:t>PTR</w:t>
      </w:r>
      <w:r w:rsidRPr="00115065">
        <w:rPr>
          <w:rFonts w:ascii="Times New Roman" w:hAnsi="Times New Roman" w:cs="Times New Roman"/>
        </w:rPr>
        <w:t>-absence therapies) and overall survival analyzed via landmark analyses for patients confined to surviving for ≥0.6, ≥1, and ≥2 Years</w:t>
      </w:r>
    </w:p>
    <w:tbl>
      <w:tblPr>
        <w:tblW w:w="14180" w:type="dxa"/>
        <w:tblLook w:val="04A0" w:firstRow="1" w:lastRow="0" w:firstColumn="1" w:lastColumn="0" w:noHBand="0" w:noVBand="1"/>
      </w:tblPr>
      <w:tblGrid>
        <w:gridCol w:w="1418"/>
        <w:gridCol w:w="1418"/>
        <w:gridCol w:w="1418"/>
        <w:gridCol w:w="1418"/>
        <w:gridCol w:w="1418"/>
        <w:gridCol w:w="1418"/>
        <w:gridCol w:w="1418"/>
        <w:gridCol w:w="1418"/>
        <w:gridCol w:w="1418"/>
        <w:gridCol w:w="1418"/>
      </w:tblGrid>
      <w:tr w:rsidR="00115065" w:rsidRPr="00115065" w14:paraId="63DCDDDE" w14:textId="77777777" w:rsidTr="002F752A">
        <w:trPr>
          <w:trHeight w:val="262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EAE6C6" w14:textId="30E93628" w:rsidR="00115065" w:rsidRPr="00115065" w:rsidRDefault="00115065" w:rsidP="00115065">
            <w:pPr>
              <w:widowControl/>
              <w:jc w:val="left"/>
              <w:rPr>
                <w:rFonts w:ascii="Times New Roman" w:eastAsia="Microsoft JhengHei Light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A41B6A" w14:textId="77777777" w:rsidR="00115065" w:rsidRPr="00115065" w:rsidRDefault="00115065" w:rsidP="00115065">
            <w:pPr>
              <w:widowControl/>
              <w:jc w:val="left"/>
              <w:rPr>
                <w:rFonts w:ascii="Times New Roman" w:eastAsia="Microsoft JhengHei Light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Microsoft JhengHei Light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BC710D" w14:textId="77777777" w:rsidR="00115065" w:rsidRPr="00115065" w:rsidRDefault="00115065" w:rsidP="001150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roup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49B465" w14:textId="77777777" w:rsidR="00115065" w:rsidRPr="00115065" w:rsidRDefault="00115065" w:rsidP="001150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836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9A7B22" w14:textId="77777777" w:rsidR="00115065" w:rsidRPr="00115065" w:rsidRDefault="00115065" w:rsidP="001150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Univariate Analysi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728551" w14:textId="77777777" w:rsidR="00115065" w:rsidRPr="00115065" w:rsidRDefault="00115065" w:rsidP="001150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836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715695" w14:textId="5481C818" w:rsidR="00115065" w:rsidRPr="00115065" w:rsidRDefault="00115065" w:rsidP="001150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ultivariate Analysis</w:t>
            </w:r>
            <w:r w:rsidR="007A1C2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r w:rsidR="007A1C28" w:rsidRPr="007A1C2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136A2B" w14:textId="77777777" w:rsidR="00115065" w:rsidRPr="00115065" w:rsidRDefault="00115065" w:rsidP="001150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</w:tr>
      <w:tr w:rsidR="00115065" w:rsidRPr="00115065" w14:paraId="4C8DB858" w14:textId="77777777" w:rsidTr="002F752A">
        <w:trPr>
          <w:trHeight w:val="25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87D38" w14:textId="77777777" w:rsidR="00115065" w:rsidRPr="00115065" w:rsidRDefault="00115065" w:rsidP="00115065">
            <w:pPr>
              <w:widowControl/>
              <w:jc w:val="left"/>
              <w:rPr>
                <w:rFonts w:ascii="Times New Roman" w:eastAsia="Microsoft JhengHei Light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Microsoft JhengHei Light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89294" w14:textId="77777777" w:rsidR="00115065" w:rsidRPr="00115065" w:rsidRDefault="00115065" w:rsidP="001150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o. of Patien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C0B4F" w14:textId="77777777" w:rsidR="00115065" w:rsidRPr="00115065" w:rsidRDefault="00115065" w:rsidP="001150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o. of Patien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AC3D9" w14:textId="77777777" w:rsidR="00115065" w:rsidRPr="00115065" w:rsidRDefault="00115065" w:rsidP="001150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o. of Patien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580FE9" w14:textId="77777777" w:rsidR="00115065" w:rsidRPr="00115065" w:rsidRDefault="00115065" w:rsidP="00115065">
            <w:pPr>
              <w:widowControl/>
              <w:jc w:val="left"/>
              <w:rPr>
                <w:rFonts w:ascii="Times New Roman" w:eastAsia="Microsoft JhengHei Light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Microsoft JhengHei Light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671A56" w14:textId="77777777" w:rsidR="00115065" w:rsidRPr="00115065" w:rsidRDefault="00115065" w:rsidP="00115065">
            <w:pPr>
              <w:widowControl/>
              <w:jc w:val="left"/>
              <w:rPr>
                <w:rFonts w:ascii="Times New Roman" w:eastAsia="Microsoft JhengHei Light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Microsoft JhengHei Light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6A3406" w14:textId="77777777" w:rsidR="00115065" w:rsidRPr="00115065" w:rsidRDefault="00115065" w:rsidP="00115065">
            <w:pPr>
              <w:widowControl/>
              <w:jc w:val="left"/>
              <w:rPr>
                <w:rFonts w:ascii="Times New Roman" w:eastAsia="Microsoft JhengHei Light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Microsoft JhengHei Light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5AC1C4" w14:textId="77777777" w:rsidR="00115065" w:rsidRPr="00115065" w:rsidRDefault="00115065" w:rsidP="00115065">
            <w:pPr>
              <w:widowControl/>
              <w:jc w:val="left"/>
              <w:rPr>
                <w:rFonts w:ascii="Times New Roman" w:eastAsia="Microsoft JhengHei Light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Microsoft JhengHei Light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C85225" w14:textId="77777777" w:rsidR="00115065" w:rsidRPr="00115065" w:rsidRDefault="00115065" w:rsidP="00115065">
            <w:pPr>
              <w:widowControl/>
              <w:jc w:val="left"/>
              <w:rPr>
                <w:rFonts w:ascii="Times New Roman" w:eastAsia="Microsoft JhengHei Light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Microsoft JhengHei Light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43C64" w14:textId="77777777" w:rsidR="00115065" w:rsidRPr="00115065" w:rsidRDefault="00115065" w:rsidP="00115065">
            <w:pPr>
              <w:widowControl/>
              <w:jc w:val="left"/>
              <w:rPr>
                <w:rFonts w:ascii="Times New Roman" w:eastAsia="Microsoft JhengHei Light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Microsoft JhengHei Light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</w:tr>
      <w:tr w:rsidR="00115065" w:rsidRPr="00115065" w14:paraId="154CB047" w14:textId="77777777" w:rsidTr="002F752A">
        <w:trPr>
          <w:trHeight w:val="262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E5F702" w14:textId="15E00A2B" w:rsidR="00115065" w:rsidRPr="00115065" w:rsidRDefault="00115065" w:rsidP="001150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andmark</w:t>
            </w:r>
            <w:r w:rsidR="007A1C2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r w:rsidR="007A1C28" w:rsidRPr="007A1C2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420F45" w14:textId="77777777" w:rsidR="00115065" w:rsidRPr="00115065" w:rsidRDefault="00115065" w:rsidP="001150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no. of events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50BA88" w14:textId="77777777" w:rsidR="00115065" w:rsidRPr="00115065" w:rsidRDefault="00115065" w:rsidP="001150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no. of events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10E5E6" w14:textId="77777777" w:rsidR="00115065" w:rsidRPr="00115065" w:rsidRDefault="00115065" w:rsidP="001150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no. of events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507104" w14:textId="77777777" w:rsidR="00115065" w:rsidRPr="00115065" w:rsidRDefault="00115065" w:rsidP="00115065">
            <w:pPr>
              <w:widowControl/>
              <w:jc w:val="left"/>
              <w:rPr>
                <w:rFonts w:ascii="Times New Roman" w:eastAsia="Microsoft JhengHei Light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Microsoft JhengHei Light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0C4C5F" w14:textId="77777777" w:rsidR="00115065" w:rsidRPr="00115065" w:rsidRDefault="00115065" w:rsidP="001150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5% C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DA888B" w14:textId="77777777" w:rsidR="00115065" w:rsidRPr="00115065" w:rsidRDefault="00115065" w:rsidP="0011506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P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B50089" w14:textId="77777777" w:rsidR="00115065" w:rsidRPr="00115065" w:rsidRDefault="00115065" w:rsidP="00115065">
            <w:pPr>
              <w:widowControl/>
              <w:jc w:val="left"/>
              <w:rPr>
                <w:rFonts w:ascii="Times New Roman" w:eastAsia="Microsoft JhengHei Light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Microsoft JhengHei Light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E2388C" w14:textId="77777777" w:rsidR="00115065" w:rsidRPr="00115065" w:rsidRDefault="00115065" w:rsidP="001150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5% C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A03637" w14:textId="77777777" w:rsidR="00115065" w:rsidRPr="00115065" w:rsidRDefault="00115065" w:rsidP="0011506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P</w:t>
            </w:r>
          </w:p>
        </w:tc>
      </w:tr>
      <w:tr w:rsidR="00115065" w:rsidRPr="00115065" w14:paraId="0C155338" w14:textId="77777777" w:rsidTr="002F752A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35488" w14:textId="157F6A26" w:rsidR="00115065" w:rsidRPr="00115065" w:rsidRDefault="00115065" w:rsidP="002F75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EBCDA" w14:textId="5417FB23" w:rsidR="00115065" w:rsidRPr="00115065" w:rsidRDefault="00115065" w:rsidP="002F75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FA9B2" w14:textId="77777777" w:rsidR="00115065" w:rsidRPr="00115065" w:rsidRDefault="00115065" w:rsidP="002F75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hemotherap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DFBD6" w14:textId="6C055A35" w:rsidR="00115065" w:rsidRPr="00115065" w:rsidRDefault="002F752A" w:rsidP="002F75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TR</w:t>
            </w:r>
            <w:r w:rsidR="00115065"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plus chemotherapy</w:t>
            </w:r>
          </w:p>
        </w:tc>
        <w:tc>
          <w:tcPr>
            <w:tcW w:w="4254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13296A" w14:textId="3B5DBF66" w:rsidR="00115065" w:rsidRPr="00115065" w:rsidRDefault="00115065" w:rsidP="002F75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HR With </w:t>
            </w:r>
            <w:r w:rsidR="002F752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TR</w:t>
            </w:r>
            <w:r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plus chemo-therapy</w:t>
            </w:r>
          </w:p>
        </w:tc>
        <w:tc>
          <w:tcPr>
            <w:tcW w:w="4254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8BE32" w14:textId="6863252A" w:rsidR="00115065" w:rsidRPr="00115065" w:rsidRDefault="002F752A" w:rsidP="002F75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  <w:r w:rsidR="00115065"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HR With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TR</w:t>
            </w:r>
            <w:r w:rsidR="00115065"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plus chemo-therapy</w:t>
            </w:r>
          </w:p>
        </w:tc>
      </w:tr>
      <w:tr w:rsidR="00115065" w:rsidRPr="00115065" w14:paraId="7FD06EF6" w14:textId="77777777" w:rsidTr="002F752A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2630A9" w14:textId="77777777" w:rsidR="00115065" w:rsidRPr="00115065" w:rsidRDefault="00115065" w:rsidP="001150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≥</w:t>
            </w:r>
            <w:r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-month survivo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258867" w14:textId="77777777" w:rsidR="00115065" w:rsidRPr="00115065" w:rsidRDefault="00115065" w:rsidP="001150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904 (408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EBC6B" w14:textId="77777777" w:rsidR="00115065" w:rsidRPr="00115065" w:rsidRDefault="00115065" w:rsidP="001150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660 (389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F4F61" w14:textId="77777777" w:rsidR="00115065" w:rsidRPr="00115065" w:rsidRDefault="00115065" w:rsidP="001150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4 (18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55157B" w14:textId="77777777" w:rsidR="00115065" w:rsidRPr="00115065" w:rsidRDefault="00115065" w:rsidP="001150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5CFF9" w14:textId="77777777" w:rsidR="00115065" w:rsidRPr="00115065" w:rsidRDefault="00115065" w:rsidP="001150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0.518-0.69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85773" w14:textId="77777777" w:rsidR="00115065" w:rsidRPr="00115065" w:rsidRDefault="00115065" w:rsidP="001150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FC85F" w14:textId="77777777" w:rsidR="00115065" w:rsidRPr="00115065" w:rsidRDefault="00115065" w:rsidP="001150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6A612" w14:textId="77777777" w:rsidR="00115065" w:rsidRPr="00115065" w:rsidRDefault="00115065" w:rsidP="001150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0.508-0.79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BDFE44" w14:textId="77777777" w:rsidR="00115065" w:rsidRPr="00115065" w:rsidRDefault="00115065" w:rsidP="001150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&lt;0.001</w:t>
            </w:r>
          </w:p>
        </w:tc>
      </w:tr>
      <w:tr w:rsidR="00115065" w:rsidRPr="00115065" w14:paraId="2BEF750D" w14:textId="77777777" w:rsidTr="002F752A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3DC1A9" w14:textId="77777777" w:rsidR="00115065" w:rsidRPr="00115065" w:rsidRDefault="00115065" w:rsidP="001150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≥</w:t>
            </w:r>
            <w:r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-year survivo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B589F" w14:textId="77777777" w:rsidR="00115065" w:rsidRPr="00115065" w:rsidRDefault="00115065" w:rsidP="001150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164 (172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C398B7" w14:textId="77777777" w:rsidR="00115065" w:rsidRPr="00115065" w:rsidRDefault="00115065" w:rsidP="001150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8 (161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C66CDD" w14:textId="77777777" w:rsidR="00115065" w:rsidRPr="00115065" w:rsidRDefault="00115065" w:rsidP="001150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6 (10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B1F97" w14:textId="77777777" w:rsidR="00115065" w:rsidRPr="00115065" w:rsidRDefault="00115065" w:rsidP="001150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7E4BC" w14:textId="77777777" w:rsidR="00115065" w:rsidRPr="00115065" w:rsidRDefault="00115065" w:rsidP="001150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0.507-0.75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EC3F5" w14:textId="77777777" w:rsidR="00115065" w:rsidRPr="00115065" w:rsidRDefault="00115065" w:rsidP="001150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1068AB" w14:textId="77777777" w:rsidR="00115065" w:rsidRPr="00115065" w:rsidRDefault="00115065" w:rsidP="001150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8C39B7" w14:textId="77777777" w:rsidR="00115065" w:rsidRPr="00115065" w:rsidRDefault="00115065" w:rsidP="001150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0.467-0.87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F1A44" w14:textId="77777777" w:rsidR="00115065" w:rsidRPr="00115065" w:rsidRDefault="00115065" w:rsidP="001150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5</w:t>
            </w:r>
          </w:p>
        </w:tc>
      </w:tr>
      <w:tr w:rsidR="00115065" w:rsidRPr="00115065" w14:paraId="5BA6B0B6" w14:textId="77777777" w:rsidTr="002F752A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6A3F1A" w14:textId="77777777" w:rsidR="00115065" w:rsidRPr="00115065" w:rsidRDefault="00115065" w:rsidP="001150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≥</w:t>
            </w:r>
            <w:r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-year survivo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397F2" w14:textId="77777777" w:rsidR="00115065" w:rsidRPr="00115065" w:rsidRDefault="00115065" w:rsidP="001150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96 (32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E8EE0A" w14:textId="77777777" w:rsidR="00115065" w:rsidRPr="00115065" w:rsidRDefault="00115065" w:rsidP="001150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38 (29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0C848" w14:textId="77777777" w:rsidR="00115065" w:rsidRPr="00115065" w:rsidRDefault="00115065" w:rsidP="001150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8 (3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0330C" w14:textId="77777777" w:rsidR="00115065" w:rsidRPr="00115065" w:rsidRDefault="00115065" w:rsidP="001150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3125F" w14:textId="77777777" w:rsidR="00115065" w:rsidRPr="00115065" w:rsidRDefault="00115065" w:rsidP="001150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0.438-0.89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64BD80" w14:textId="77777777" w:rsidR="00115065" w:rsidRPr="00115065" w:rsidRDefault="00115065" w:rsidP="001150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69C0F" w14:textId="77777777" w:rsidR="00115065" w:rsidRPr="00115065" w:rsidRDefault="00115065" w:rsidP="001150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5DCD02" w14:textId="77777777" w:rsidR="00115065" w:rsidRPr="00115065" w:rsidRDefault="00115065" w:rsidP="001150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0.397-1.52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8E8C3C" w14:textId="77777777" w:rsidR="00115065" w:rsidRPr="00115065" w:rsidRDefault="00115065" w:rsidP="001150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69</w:t>
            </w:r>
          </w:p>
        </w:tc>
      </w:tr>
      <w:tr w:rsidR="00115065" w:rsidRPr="00115065" w14:paraId="66428F89" w14:textId="77777777" w:rsidTr="002F752A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62AEF" w14:textId="77777777" w:rsidR="00115065" w:rsidRPr="00115065" w:rsidRDefault="00115065" w:rsidP="001150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39CD1E" w14:textId="77777777" w:rsidR="00115065" w:rsidRPr="00115065" w:rsidRDefault="00115065" w:rsidP="001150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EDDE1" w14:textId="77777777" w:rsidR="00115065" w:rsidRPr="00115065" w:rsidRDefault="00115065" w:rsidP="001150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2BC62" w14:textId="77777777" w:rsidR="00115065" w:rsidRPr="00115065" w:rsidRDefault="00115065" w:rsidP="001150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D1C58F" w14:textId="77777777" w:rsidR="00115065" w:rsidRPr="00115065" w:rsidRDefault="00115065" w:rsidP="001150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4BD25" w14:textId="77777777" w:rsidR="00115065" w:rsidRPr="00115065" w:rsidRDefault="00115065" w:rsidP="001150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28DEC7" w14:textId="77777777" w:rsidR="00115065" w:rsidRPr="00115065" w:rsidRDefault="00115065" w:rsidP="001150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743D2" w14:textId="77777777" w:rsidR="00115065" w:rsidRPr="00115065" w:rsidRDefault="00115065" w:rsidP="001150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F1ACBA" w14:textId="77777777" w:rsidR="00115065" w:rsidRPr="00115065" w:rsidRDefault="00115065" w:rsidP="001150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7C2273" w14:textId="77777777" w:rsidR="00115065" w:rsidRPr="00115065" w:rsidRDefault="00115065" w:rsidP="001150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</w:tr>
      <w:tr w:rsidR="002F752A" w:rsidRPr="00115065" w14:paraId="26F3A06B" w14:textId="77777777" w:rsidTr="00B242D7">
        <w:trPr>
          <w:trHeight w:val="25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95AFB" w14:textId="3B144798" w:rsidR="002F752A" w:rsidRPr="00115065" w:rsidRDefault="002F752A" w:rsidP="002F752A">
            <w:pPr>
              <w:widowControl/>
              <w:jc w:val="center"/>
              <w:rPr>
                <w:rFonts w:ascii="Times New Roman" w:eastAsia="Microsoft JhengHei Light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40B5B" w14:textId="140B6DC9" w:rsidR="002F752A" w:rsidRPr="00115065" w:rsidRDefault="002F752A" w:rsidP="002F752A">
            <w:pPr>
              <w:widowControl/>
              <w:jc w:val="center"/>
              <w:rPr>
                <w:rFonts w:ascii="Times New Roman" w:eastAsia="Microsoft JhengHei Light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E45011" w14:textId="74C64E1B" w:rsidR="002F752A" w:rsidRPr="00115065" w:rsidRDefault="002F752A" w:rsidP="002F75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PT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063E1" w14:textId="41BF112D" w:rsidR="002F752A" w:rsidRPr="00115065" w:rsidRDefault="002F752A" w:rsidP="002F75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TR</w:t>
            </w:r>
          </w:p>
        </w:tc>
        <w:tc>
          <w:tcPr>
            <w:tcW w:w="42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EAD89C" w14:textId="69EF8157" w:rsidR="002F752A" w:rsidRPr="00115065" w:rsidRDefault="002F752A" w:rsidP="002F75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HR With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TR</w:t>
            </w:r>
          </w:p>
        </w:tc>
        <w:tc>
          <w:tcPr>
            <w:tcW w:w="42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182942" w14:textId="03A6D59D" w:rsidR="002F752A" w:rsidRPr="00115065" w:rsidRDefault="002F752A" w:rsidP="002F75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  <w:r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HR With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TR</w:t>
            </w:r>
          </w:p>
        </w:tc>
      </w:tr>
      <w:tr w:rsidR="00115065" w:rsidRPr="00115065" w14:paraId="429DA47B" w14:textId="77777777" w:rsidTr="002F752A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E01BC" w14:textId="77777777" w:rsidR="00115065" w:rsidRPr="00115065" w:rsidRDefault="00115065" w:rsidP="001150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≥</w:t>
            </w:r>
            <w:r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-month survivo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57379" w14:textId="77777777" w:rsidR="00115065" w:rsidRPr="00115065" w:rsidRDefault="00115065" w:rsidP="001150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60 (66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DBAB46" w14:textId="77777777" w:rsidR="00115065" w:rsidRPr="00115065" w:rsidRDefault="00115065" w:rsidP="001150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92 (60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464663" w14:textId="77777777" w:rsidR="00115065" w:rsidRPr="00115065" w:rsidRDefault="00115065" w:rsidP="001150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8 (5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073960" w14:textId="77777777" w:rsidR="00115065" w:rsidRPr="00115065" w:rsidRDefault="00115065" w:rsidP="001150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109FE" w14:textId="77777777" w:rsidR="00115065" w:rsidRPr="00115065" w:rsidRDefault="00115065" w:rsidP="001150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0.636-1.09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92153" w14:textId="77777777" w:rsidR="00115065" w:rsidRPr="00115065" w:rsidRDefault="00115065" w:rsidP="001150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05502" w14:textId="77777777" w:rsidR="00115065" w:rsidRPr="00115065" w:rsidRDefault="00115065" w:rsidP="001150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0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A9D7C2" w14:textId="77777777" w:rsidR="00115065" w:rsidRPr="00115065" w:rsidRDefault="00115065" w:rsidP="001150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0.627-1.61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C729DC" w14:textId="77777777" w:rsidR="00115065" w:rsidRPr="00115065" w:rsidRDefault="00115065" w:rsidP="001150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83</w:t>
            </w:r>
          </w:p>
        </w:tc>
      </w:tr>
      <w:tr w:rsidR="00115065" w:rsidRPr="00115065" w14:paraId="36E6C547" w14:textId="77777777" w:rsidTr="002F752A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BC811" w14:textId="77777777" w:rsidR="00115065" w:rsidRPr="00115065" w:rsidRDefault="00115065" w:rsidP="001150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≥</w:t>
            </w:r>
            <w:r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-year survivo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F715A9" w14:textId="77777777" w:rsidR="00115065" w:rsidRPr="00115065" w:rsidRDefault="00115065" w:rsidP="001150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68 (20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6B3EE" w14:textId="77777777" w:rsidR="00115065" w:rsidRPr="00115065" w:rsidRDefault="00115065" w:rsidP="001150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38 (18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1B2DD" w14:textId="77777777" w:rsidR="00115065" w:rsidRPr="00115065" w:rsidRDefault="00115065" w:rsidP="001150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0 (2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79670" w14:textId="77777777" w:rsidR="00115065" w:rsidRPr="00115065" w:rsidRDefault="00115065" w:rsidP="001150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30B78" w14:textId="77777777" w:rsidR="00115065" w:rsidRPr="00115065" w:rsidRDefault="00115065" w:rsidP="001150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0.619-1.5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BF10D" w14:textId="77777777" w:rsidR="00115065" w:rsidRPr="00115065" w:rsidRDefault="00115065" w:rsidP="001150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B8698" w14:textId="77777777" w:rsidR="00115065" w:rsidRPr="00115065" w:rsidRDefault="00115065" w:rsidP="001150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74D43" w14:textId="77777777" w:rsidR="00115065" w:rsidRPr="00115065" w:rsidRDefault="00115065" w:rsidP="001150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0.536-2.81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BC73A" w14:textId="77777777" w:rsidR="00115065" w:rsidRPr="00115065" w:rsidRDefault="00115065" w:rsidP="001150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28</w:t>
            </w:r>
          </w:p>
        </w:tc>
      </w:tr>
      <w:tr w:rsidR="00115065" w:rsidRPr="00115065" w14:paraId="33D84BF7" w14:textId="77777777" w:rsidTr="002F752A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AFA07" w14:textId="77777777" w:rsidR="00115065" w:rsidRPr="00115065" w:rsidRDefault="00115065" w:rsidP="001150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≥</w:t>
            </w:r>
            <w:r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-year survivo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C6B216" w14:textId="77777777" w:rsidR="00115065" w:rsidRPr="00115065" w:rsidRDefault="00115065" w:rsidP="001150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9 (3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AAE424" w14:textId="77777777" w:rsidR="00115065" w:rsidRPr="00115065" w:rsidRDefault="00115065" w:rsidP="001150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4 (2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EED02" w14:textId="77777777" w:rsidR="00115065" w:rsidRPr="00115065" w:rsidRDefault="00115065" w:rsidP="001150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 (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D7147B" w14:textId="77777777" w:rsidR="00115065" w:rsidRPr="00115065" w:rsidRDefault="00115065" w:rsidP="001150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999B6" w14:textId="77777777" w:rsidR="00115065" w:rsidRPr="00115065" w:rsidRDefault="00115065" w:rsidP="001150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0.142-2.51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AABAA" w14:textId="77777777" w:rsidR="00115065" w:rsidRPr="00115065" w:rsidRDefault="00115065" w:rsidP="001150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287CB7" w14:textId="77777777" w:rsidR="00115065" w:rsidRPr="00115065" w:rsidRDefault="00115065" w:rsidP="001150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14E+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537CB" w14:textId="77777777" w:rsidR="00115065" w:rsidRPr="00115065" w:rsidRDefault="00115065" w:rsidP="001150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0-3.360E19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7A533F" w14:textId="77777777" w:rsidR="00115065" w:rsidRPr="00115065" w:rsidRDefault="00115065" w:rsidP="001150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61</w:t>
            </w:r>
          </w:p>
        </w:tc>
      </w:tr>
      <w:tr w:rsidR="00115065" w:rsidRPr="00115065" w14:paraId="585710C9" w14:textId="77777777" w:rsidTr="002F752A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6FF6D" w14:textId="77777777" w:rsidR="00115065" w:rsidRPr="00115065" w:rsidRDefault="00115065" w:rsidP="001150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1B105" w14:textId="77777777" w:rsidR="00115065" w:rsidRPr="00115065" w:rsidRDefault="00115065" w:rsidP="001150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50DE09" w14:textId="77777777" w:rsidR="00115065" w:rsidRPr="00115065" w:rsidRDefault="00115065" w:rsidP="001150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62FB94" w14:textId="77777777" w:rsidR="00115065" w:rsidRPr="00115065" w:rsidRDefault="00115065" w:rsidP="001150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5A1D5A" w14:textId="77777777" w:rsidR="00115065" w:rsidRPr="00115065" w:rsidRDefault="00115065" w:rsidP="001150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24F591" w14:textId="77777777" w:rsidR="00115065" w:rsidRPr="00115065" w:rsidRDefault="00115065" w:rsidP="001150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D81E2" w14:textId="77777777" w:rsidR="00115065" w:rsidRPr="00115065" w:rsidRDefault="00115065" w:rsidP="001150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9C9C82" w14:textId="77777777" w:rsidR="00115065" w:rsidRPr="00115065" w:rsidRDefault="00115065" w:rsidP="001150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D0629" w14:textId="77777777" w:rsidR="00115065" w:rsidRPr="00115065" w:rsidRDefault="00115065" w:rsidP="001150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2320D" w14:textId="77777777" w:rsidR="00115065" w:rsidRPr="00115065" w:rsidRDefault="00115065" w:rsidP="001150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</w:tr>
      <w:tr w:rsidR="002F752A" w:rsidRPr="00115065" w14:paraId="247D3D6A" w14:textId="77777777" w:rsidTr="005525E1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BD6B9" w14:textId="6BFF4C3E" w:rsidR="002F752A" w:rsidRPr="00115065" w:rsidRDefault="002F752A" w:rsidP="002F75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939AA" w14:textId="3C1CE1EE" w:rsidR="002F752A" w:rsidRPr="00115065" w:rsidRDefault="002F752A" w:rsidP="002F75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63361" w14:textId="77777777" w:rsidR="002F752A" w:rsidRPr="00115065" w:rsidRDefault="002F752A" w:rsidP="002F75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hemoradiotherap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6DFD8F" w14:textId="399B19DB" w:rsidR="002F752A" w:rsidRPr="00115065" w:rsidRDefault="002F752A" w:rsidP="002F75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TR</w:t>
            </w:r>
            <w:r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plus chemoradiotherapy</w:t>
            </w:r>
          </w:p>
        </w:tc>
        <w:tc>
          <w:tcPr>
            <w:tcW w:w="42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764C99" w14:textId="4D91D1E8" w:rsidR="002F752A" w:rsidRPr="00115065" w:rsidRDefault="002F752A" w:rsidP="002F75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HR With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TR</w:t>
            </w:r>
            <w:r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plus chemoradiotherapy</w:t>
            </w:r>
          </w:p>
        </w:tc>
        <w:tc>
          <w:tcPr>
            <w:tcW w:w="42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2F928" w14:textId="723EBDAB" w:rsidR="002F752A" w:rsidRPr="00115065" w:rsidRDefault="002F752A" w:rsidP="002F752A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  <w:r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HR With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TR</w:t>
            </w:r>
            <w:r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plus chemoradiotherapy</w:t>
            </w:r>
          </w:p>
        </w:tc>
      </w:tr>
      <w:tr w:rsidR="00115065" w:rsidRPr="00115065" w14:paraId="155CB6D1" w14:textId="77777777" w:rsidTr="002F752A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9C2BA" w14:textId="77777777" w:rsidR="00115065" w:rsidRPr="00115065" w:rsidRDefault="00115065" w:rsidP="001150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≥</w:t>
            </w:r>
            <w:r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-month survivo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A054C0" w14:textId="77777777" w:rsidR="00115065" w:rsidRPr="00115065" w:rsidRDefault="00115065" w:rsidP="001150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27 (36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03B44" w14:textId="77777777" w:rsidR="00115065" w:rsidRPr="00115065" w:rsidRDefault="00115065" w:rsidP="001150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72 (32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E80AA" w14:textId="77777777" w:rsidR="00115065" w:rsidRPr="00115065" w:rsidRDefault="00115065" w:rsidP="001150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5 (4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AAF09" w14:textId="77777777" w:rsidR="00115065" w:rsidRPr="00115065" w:rsidRDefault="00115065" w:rsidP="001150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9A55E" w14:textId="77777777" w:rsidR="00115065" w:rsidRPr="00115065" w:rsidRDefault="00115065" w:rsidP="001150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0.339-0.66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9CA5C" w14:textId="77777777" w:rsidR="00115065" w:rsidRPr="00115065" w:rsidRDefault="00115065" w:rsidP="001150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7502A3" w14:textId="77777777" w:rsidR="00115065" w:rsidRPr="00115065" w:rsidRDefault="00115065" w:rsidP="001150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3118A" w14:textId="77777777" w:rsidR="00115065" w:rsidRPr="00115065" w:rsidRDefault="00115065" w:rsidP="001150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0.357-0.99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F4AB4F" w14:textId="77777777" w:rsidR="00115065" w:rsidRPr="00115065" w:rsidRDefault="00115065" w:rsidP="001150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48</w:t>
            </w:r>
          </w:p>
        </w:tc>
      </w:tr>
      <w:tr w:rsidR="00115065" w:rsidRPr="00115065" w14:paraId="40AA1D99" w14:textId="77777777" w:rsidTr="002F752A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DE1D7C" w14:textId="77777777" w:rsidR="00115065" w:rsidRPr="00115065" w:rsidRDefault="00115065" w:rsidP="001150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≥</w:t>
            </w:r>
            <w:r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-year survivo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1DE24F" w14:textId="77777777" w:rsidR="00115065" w:rsidRPr="00115065" w:rsidRDefault="00115065" w:rsidP="001150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7 (16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7FB663" w14:textId="77777777" w:rsidR="00115065" w:rsidRPr="00115065" w:rsidRDefault="00115065" w:rsidP="001150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0 (13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84A499" w14:textId="77777777" w:rsidR="00115065" w:rsidRPr="00115065" w:rsidRDefault="00115065" w:rsidP="001150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7 (2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AB30A4" w14:textId="77777777" w:rsidR="00115065" w:rsidRPr="00115065" w:rsidRDefault="00115065" w:rsidP="001150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5B9C0" w14:textId="77777777" w:rsidR="00115065" w:rsidRPr="00115065" w:rsidRDefault="00115065" w:rsidP="001150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0.366-0.86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3E11A" w14:textId="77777777" w:rsidR="00115065" w:rsidRPr="00115065" w:rsidRDefault="00115065" w:rsidP="001150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F80EF" w14:textId="77777777" w:rsidR="00115065" w:rsidRPr="00115065" w:rsidRDefault="00115065" w:rsidP="001150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2062C" w14:textId="77777777" w:rsidR="00115065" w:rsidRPr="00115065" w:rsidRDefault="00115065" w:rsidP="001150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0.334-1.28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3AC6A" w14:textId="77777777" w:rsidR="00115065" w:rsidRPr="00115065" w:rsidRDefault="00115065" w:rsidP="001150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19</w:t>
            </w:r>
          </w:p>
        </w:tc>
      </w:tr>
      <w:tr w:rsidR="00115065" w:rsidRPr="00115065" w14:paraId="563130BB" w14:textId="77777777" w:rsidTr="002F752A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E4E2C" w14:textId="77777777" w:rsidR="00115065" w:rsidRPr="00115065" w:rsidRDefault="00115065" w:rsidP="001150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≥</w:t>
            </w:r>
            <w:r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-year survivo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9D4C9" w14:textId="77777777" w:rsidR="00115065" w:rsidRPr="00115065" w:rsidRDefault="00115065" w:rsidP="001150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4 (3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7504F4" w14:textId="77777777" w:rsidR="00115065" w:rsidRPr="00115065" w:rsidRDefault="00115065" w:rsidP="001150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1 (2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4BC7A1" w14:textId="77777777" w:rsidR="00115065" w:rsidRPr="00115065" w:rsidRDefault="00115065" w:rsidP="001150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3 (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62DCD" w14:textId="77777777" w:rsidR="00115065" w:rsidRPr="00115065" w:rsidRDefault="00115065" w:rsidP="001150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87E1CB" w14:textId="77777777" w:rsidR="00115065" w:rsidRPr="00115065" w:rsidRDefault="00115065" w:rsidP="001150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0.151-0.81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E1E28" w14:textId="77777777" w:rsidR="00115065" w:rsidRPr="00115065" w:rsidRDefault="00115065" w:rsidP="001150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7D693" w14:textId="77777777" w:rsidR="00115065" w:rsidRPr="00115065" w:rsidRDefault="00115065" w:rsidP="001150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BF8A8F" w14:textId="77777777" w:rsidR="00115065" w:rsidRPr="00115065" w:rsidRDefault="00115065" w:rsidP="001150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0.042-1.33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382E3" w14:textId="77777777" w:rsidR="00115065" w:rsidRPr="00115065" w:rsidRDefault="00115065" w:rsidP="001150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03</w:t>
            </w:r>
          </w:p>
        </w:tc>
      </w:tr>
      <w:tr w:rsidR="00115065" w:rsidRPr="00115065" w14:paraId="4ADDAE33" w14:textId="77777777" w:rsidTr="002F752A">
        <w:trPr>
          <w:trHeight w:val="238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274FD9" w14:textId="77777777" w:rsidR="00115065" w:rsidRPr="00115065" w:rsidRDefault="00115065" w:rsidP="001150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2F1079" w14:textId="77777777" w:rsidR="00115065" w:rsidRPr="00115065" w:rsidRDefault="00115065" w:rsidP="001150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97C73A" w14:textId="77777777" w:rsidR="00115065" w:rsidRPr="00115065" w:rsidRDefault="00115065" w:rsidP="001150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C2CAAC" w14:textId="77777777" w:rsidR="00115065" w:rsidRPr="00115065" w:rsidRDefault="00115065" w:rsidP="001150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E5F0B7" w14:textId="77777777" w:rsidR="00115065" w:rsidRPr="00115065" w:rsidRDefault="00115065" w:rsidP="001150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507A36" w14:textId="77777777" w:rsidR="00115065" w:rsidRPr="00115065" w:rsidRDefault="00115065" w:rsidP="001150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6D72BC" w14:textId="77777777" w:rsidR="00115065" w:rsidRPr="00115065" w:rsidRDefault="00115065" w:rsidP="001150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D77FB8" w14:textId="77777777" w:rsidR="00115065" w:rsidRPr="00115065" w:rsidRDefault="00115065" w:rsidP="001150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4BA57D" w14:textId="77777777" w:rsidR="00115065" w:rsidRPr="00115065" w:rsidRDefault="00115065" w:rsidP="001150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1878C3" w14:textId="77777777" w:rsidR="00115065" w:rsidRPr="00115065" w:rsidRDefault="00115065" w:rsidP="001150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06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</w:tr>
    </w:tbl>
    <w:p w14:paraId="2DBA1DAF" w14:textId="77777777" w:rsidR="007A1C28" w:rsidRPr="006018C7" w:rsidRDefault="007A1C28" w:rsidP="007A1C28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14"/>
          <w:szCs w:val="14"/>
        </w:rPr>
      </w:pPr>
      <w:r w:rsidRPr="006018C7">
        <w:rPr>
          <w:rFonts w:ascii="Times New Roman" w:hAnsi="Times New Roman" w:cs="Times New Roman"/>
          <w:sz w:val="14"/>
          <w:szCs w:val="14"/>
          <w:vertAlign w:val="superscript"/>
        </w:rPr>
        <w:t>a</w:t>
      </w:r>
      <w:r w:rsidRPr="006018C7">
        <w:rPr>
          <w:rFonts w:ascii="Times New Roman" w:hAnsi="Times New Roman" w:cs="Times New Roman"/>
          <w:sz w:val="14"/>
          <w:szCs w:val="14"/>
        </w:rPr>
        <w:t xml:space="preserve"> Landmarks analyses data are limited to patients surviving a minimum of ≥0.6, ≥1, and ≥2 </w:t>
      </w:r>
      <w:r>
        <w:rPr>
          <w:rFonts w:ascii="Times New Roman" w:hAnsi="Times New Roman" w:cs="Times New Roman"/>
          <w:sz w:val="14"/>
          <w:szCs w:val="14"/>
        </w:rPr>
        <w:t>y</w:t>
      </w:r>
      <w:r w:rsidRPr="006018C7">
        <w:rPr>
          <w:rFonts w:ascii="Times New Roman" w:hAnsi="Times New Roman" w:cs="Times New Roman"/>
          <w:sz w:val="14"/>
          <w:szCs w:val="14"/>
        </w:rPr>
        <w:t>ears.</w:t>
      </w:r>
    </w:p>
    <w:p w14:paraId="58118EC6" w14:textId="7B773B64" w:rsidR="007A1C28" w:rsidRPr="006018C7" w:rsidRDefault="007A1C28" w:rsidP="007A1C28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14"/>
          <w:szCs w:val="14"/>
        </w:rPr>
      </w:pPr>
      <w:r w:rsidRPr="006018C7">
        <w:rPr>
          <w:rFonts w:ascii="Times New Roman" w:hAnsi="Times New Roman" w:cs="Times New Roman"/>
          <w:sz w:val="14"/>
          <w:szCs w:val="14"/>
          <w:vertAlign w:val="superscript"/>
        </w:rPr>
        <w:t>b</w:t>
      </w:r>
      <w:r w:rsidRPr="006018C7">
        <w:rPr>
          <w:rFonts w:ascii="Times New Roman" w:hAnsi="Times New Roman" w:cs="Times New Roman"/>
          <w:sz w:val="14"/>
          <w:szCs w:val="14"/>
        </w:rPr>
        <w:t xml:space="preserve"> Multivariate </w:t>
      </w:r>
      <w:r w:rsidR="00563DDD">
        <w:rPr>
          <w:rFonts w:ascii="Times New Roman" w:hAnsi="Times New Roman" w:cs="Times New Roman"/>
          <w:sz w:val="14"/>
          <w:szCs w:val="14"/>
        </w:rPr>
        <w:t>a</w:t>
      </w:r>
      <w:r w:rsidRPr="006018C7">
        <w:rPr>
          <w:rFonts w:ascii="Times New Roman" w:hAnsi="Times New Roman" w:cs="Times New Roman"/>
          <w:sz w:val="14"/>
          <w:szCs w:val="14"/>
        </w:rPr>
        <w:t>HRs are adjusted for the same factors shown either in Table2.</w:t>
      </w:r>
    </w:p>
    <w:p w14:paraId="349F37B8" w14:textId="3B6AFB2D" w:rsidR="007A1C28" w:rsidRPr="006018C7" w:rsidRDefault="007A1C28" w:rsidP="007A1C28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14"/>
          <w:szCs w:val="14"/>
        </w:rPr>
      </w:pPr>
      <w:r w:rsidRPr="006018C7">
        <w:rPr>
          <w:rFonts w:ascii="Times New Roman" w:hAnsi="Times New Roman" w:cs="Times New Roman"/>
          <w:sz w:val="14"/>
          <w:szCs w:val="14"/>
        </w:rPr>
        <w:t>HR, hazard ratio</w:t>
      </w:r>
      <w:r w:rsidR="002F752A">
        <w:rPr>
          <w:rFonts w:ascii="Times New Roman" w:hAnsi="Times New Roman" w:cs="Times New Roman"/>
          <w:sz w:val="14"/>
          <w:szCs w:val="14"/>
        </w:rPr>
        <w:t>.</w:t>
      </w:r>
      <w:r w:rsidRPr="006018C7">
        <w:rPr>
          <w:rFonts w:ascii="Times New Roman" w:hAnsi="Times New Roman" w:cs="Times New Roman"/>
          <w:sz w:val="14"/>
          <w:szCs w:val="14"/>
        </w:rPr>
        <w:t xml:space="preserve"> </w:t>
      </w:r>
      <w:r w:rsidR="002F752A">
        <w:rPr>
          <w:rFonts w:ascii="Times New Roman" w:hAnsi="Times New Roman" w:cs="Times New Roman"/>
          <w:sz w:val="14"/>
          <w:szCs w:val="14"/>
        </w:rPr>
        <w:t xml:space="preserve">aHR, adjusted hazard ratio. </w:t>
      </w:r>
      <w:r w:rsidRPr="006018C7">
        <w:rPr>
          <w:rFonts w:ascii="Times New Roman" w:hAnsi="Times New Roman" w:cs="Times New Roman"/>
          <w:sz w:val="14"/>
          <w:szCs w:val="14"/>
        </w:rPr>
        <w:t>CI, confidence interval.</w:t>
      </w:r>
      <w:r w:rsidR="002F752A">
        <w:rPr>
          <w:rFonts w:ascii="Times New Roman" w:hAnsi="Times New Roman" w:cs="Times New Roman"/>
          <w:sz w:val="14"/>
          <w:szCs w:val="14"/>
        </w:rPr>
        <w:t xml:space="preserve"> PTR, primary tumor resection.</w:t>
      </w:r>
    </w:p>
    <w:p w14:paraId="48E84F32" w14:textId="77777777" w:rsidR="001F44C7" w:rsidRPr="007A1C28" w:rsidRDefault="001F44C7" w:rsidP="00115065">
      <w:pPr>
        <w:ind w:rightChars="66" w:right="139"/>
        <w:rPr>
          <w:rFonts w:ascii="Times New Roman" w:hAnsi="Times New Roman" w:cs="Times New Roman"/>
          <w:sz w:val="13"/>
          <w:szCs w:val="13"/>
        </w:rPr>
      </w:pPr>
    </w:p>
    <w:sectPr w:rsidR="001F44C7" w:rsidRPr="007A1C28" w:rsidSect="00622A3F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06C4FB" w14:textId="77777777" w:rsidR="000F1AAC" w:rsidRDefault="000F1AAC" w:rsidP="00115065">
      <w:r>
        <w:separator/>
      </w:r>
    </w:p>
  </w:endnote>
  <w:endnote w:type="continuationSeparator" w:id="0">
    <w:p w14:paraId="0D41E02B" w14:textId="77777777" w:rsidR="000F1AAC" w:rsidRDefault="000F1AAC" w:rsidP="001150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JhengHei Light">
    <w:panose1 w:val="020B0304030504040204"/>
    <w:charset w:val="88"/>
    <w:family w:val="swiss"/>
    <w:pitch w:val="variable"/>
    <w:sig w:usb0="800002A7" w:usb1="28CF4400" w:usb2="00000016" w:usb3="00000000" w:csb0="00100009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A6258A" w14:textId="77777777" w:rsidR="000F1AAC" w:rsidRDefault="000F1AAC" w:rsidP="00115065">
      <w:r>
        <w:separator/>
      </w:r>
    </w:p>
  </w:footnote>
  <w:footnote w:type="continuationSeparator" w:id="0">
    <w:p w14:paraId="5116B8A2" w14:textId="77777777" w:rsidR="000F1AAC" w:rsidRDefault="000F1AAC" w:rsidP="001150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703"/>
    <w:rsid w:val="000F1AAC"/>
    <w:rsid w:val="00115065"/>
    <w:rsid w:val="001F44C7"/>
    <w:rsid w:val="002F752A"/>
    <w:rsid w:val="00322703"/>
    <w:rsid w:val="00563DDD"/>
    <w:rsid w:val="00622A3F"/>
    <w:rsid w:val="007275E4"/>
    <w:rsid w:val="007A1C28"/>
    <w:rsid w:val="009B5E1E"/>
    <w:rsid w:val="00D46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00A775"/>
  <w15:chartTrackingRefBased/>
  <w15:docId w15:val="{88661F23-01ED-462C-9DCD-737F897CE9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150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1506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150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1506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010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2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90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83</Words>
  <Characters>1616</Characters>
  <Application>Microsoft Office Word</Application>
  <DocSecurity>0</DocSecurity>
  <Lines>13</Lines>
  <Paragraphs>3</Paragraphs>
  <ScaleCrop>false</ScaleCrop>
  <Company/>
  <LinksUpToDate>false</LinksUpToDate>
  <CharactersWithSpaces>1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 Nicolas</dc:creator>
  <cp:keywords/>
  <dc:description/>
  <cp:lastModifiedBy>fu Nicolas</cp:lastModifiedBy>
  <cp:revision>6</cp:revision>
  <dcterms:created xsi:type="dcterms:W3CDTF">2021-02-15T02:30:00Z</dcterms:created>
  <dcterms:modified xsi:type="dcterms:W3CDTF">2021-05-28T13:41:00Z</dcterms:modified>
</cp:coreProperties>
</file>